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 xml:space="preserve">Supplementary Material: </w:t>
      </w:r>
    </w:p>
    <w:p>
      <w:pPr>
        <w:pStyle w:val="Normal"/>
        <w:spacing w:lineRule="auto" w:line="480"/>
        <w:rPr/>
      </w:pPr>
      <w:r>
        <w:rPr>
          <w:rFonts w:cs="Times New Roman" w:ascii="Times New Roman" w:hAnsi="Times New Roman"/>
          <w:sz w:val="24"/>
          <w:lang w:val="en-US" w:bidi="en-US"/>
        </w:rPr>
        <w:t>Altered brain morphology in boys with attention-deficit/hyperactivity disorder with and without comorbid conduct disorder/oppositional defiant disorder</w:t>
      </w:r>
    </w:p>
    <w:p>
      <w:pPr>
        <w:pStyle w:val="Normal"/>
        <w:spacing w:lineRule="auto" w:line="480"/>
        <w:rPr>
          <w:rFonts w:ascii="Times New Roman" w:hAnsi="Times New Roman" w:cs="Times New Roman"/>
          <w:sz w:val="24"/>
          <w:lang w:val="en-US" w:bidi="en-US"/>
        </w:rPr>
      </w:pPr>
      <w:r>
        <w:rPr>
          <w:rFonts w:cs="Times New Roman" w:ascii="Times New Roman" w:hAnsi="Times New Roman"/>
          <w:sz w:val="24"/>
          <w:lang w:val="en-US" w:bidi="en-US"/>
        </w:rPr>
      </w:r>
    </w:p>
    <w:p>
      <w:pPr>
        <w:pStyle w:val="Normal"/>
        <w:spacing w:lineRule="auto" w:line="480"/>
        <w:rPr>
          <w:rFonts w:ascii="Times New Roman" w:hAnsi="Times New Roman" w:cs="Times New Roman"/>
          <w:b/>
          <w:b/>
          <w:sz w:val="24"/>
          <w:lang w:val="en-US" w:bidi="en-US"/>
        </w:rPr>
      </w:pPr>
      <w:r>
        <w:rPr>
          <w:rFonts w:cs="Times New Roman" w:ascii="Times New Roman" w:hAnsi="Times New Roman"/>
          <w:b/>
          <w:sz w:val="24"/>
          <w:lang w:val="en-US" w:bidi="en-US"/>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Supplement 1: Supplementary Methods</w:t>
      </w:r>
    </w:p>
    <w:p>
      <w:pPr>
        <w:pStyle w:val="Normal"/>
        <w:spacing w:lineRule="auto" w:line="480"/>
        <w:rPr>
          <w:rFonts w:ascii="Times New Roman" w:hAnsi="Times New Roman" w:cs="Times New Roman"/>
          <w:b/>
          <w:b/>
          <w:lang w:val="en-US"/>
        </w:rPr>
      </w:pPr>
      <w:r>
        <w:rPr>
          <w:rFonts w:cs="Times New Roman" w:ascii="Times New Roman" w:hAnsi="Times New Roman"/>
          <w:b/>
          <w:lang w:val="en-US"/>
        </w:rPr>
        <w:t>Procedure</w:t>
      </w:r>
    </w:p>
    <w:p>
      <w:pPr>
        <w:pStyle w:val="Normal"/>
        <w:autoSpaceDE w:val="false"/>
        <w:spacing w:lineRule="auto" w:line="480"/>
        <w:ind w:firstLine="284"/>
        <w:rPr>
          <w:rFonts w:ascii="Times New Roman" w:hAnsi="Times New Roman" w:cs="Times New Roman"/>
          <w:lang w:val="en-US"/>
        </w:rPr>
      </w:pPr>
      <w:r>
        <w:rPr>
          <w:rFonts w:cs="Times New Roman" w:ascii="Times New Roman" w:hAnsi="Times New Roman"/>
          <w:lang w:val="en-US"/>
        </w:rPr>
        <w:t xml:space="preserve">Participants completed two visits with 1–4 weeks in between. During the first visit, we assessed the WISC-IV and the M.I.N.I.-Kid. At the second visit, participants completed the MRI session. The T1-weighted sequence took place in between other two functional scans (an emotional attention paradigm </w:t>
      </w:r>
      <w:r>
        <w:fldChar w:fldCharType="begin"/>
      </w:r>
      <w:r>
        <w:rPr>
          <w:rFonts w:cs="Times New Roman" w:ascii="Times New Roman" w:hAnsi="Times New Roman"/>
          <w:lang w:val="en-US"/>
        </w:rPr>
        <w:instrText xml:space="preserve"> ADDIN ZOTERO_ITEM CSL_CITATION {"citationID":"1kadyqUk","properties":{"formattedCitation":"(Vetter et al., 2018)","plainCitation":"(Vetter et al., 2018)","noteIndex":0},"citationItems":[{"id":7335,"uris":["http://zotero.org/groups/173177/items/2EAFVEBT"],"uri":["http://zotero.org/groups/173177/items/2EAFVEBT"],"itemData":{"id":7335,"type":"article-journal","title":"Anterior insula hyperactivation in ADHD when faced with distracting negative stimuli","container-title":"Human Brain Mapping","page":"2972-2986","volume":"39","issue":"7","source":"PubMed","abstract":"Patients with attention deficit hyperactivity disorder (ADHD) suffer from poor emotion regulation that might arise from problems in the distribution of attentional resources when confronted with emotional distractors. Previous studies investigating the neurocognitive basis of these problems remain inconclusive. Moreover, most of these studies did not exclude participants with comorbidity, particularly of conduct or oppositional defiant disorder. The aim of this study was to assess alterations in fronto-limbic activation in ADHD adolescents specifically during negative distractors in an emotional attention task. For this purpose, we used functional magnetic resonance imaging to assess 25 boys with noncomorbid ADHD and 25 typically developing (TD) boys while they performed an emotional attention task with positive, negative, and neutral emotional distractors. Boys with ADHD had increased activation relative to TD boys specifically during the negative valenced stimuli in an emotional processing network comprising left anterior insula reaching into the inferior frontal gyrus. The findings suggest altered salience processing in ADHD of negative valenced emotional stimuli that may lead to higher distractibility in ADHD specifically when faced with negative emotional distractors.","DOI":"10.1002/hbm.24053","ISSN":"1097-0193","note":"PMID: 29569801","journalAbbreviation":"Hum Brain Mapp","language":"eng","author":[{"family":"Vetter","given":"Nora C."},{"family":"Buse","given":"Judith"},{"family":"Backhausen","given":"Lea L."},{"family":"Rubia","given":"Katya"},{"family":"Smolka","given":"Michael N."},{"family":"Roessner","given":"Veit"}],"issued":{"date-parts":[["2018",7]]}}}],"schema":"https://github.com/citation-style-language/schema/raw/master/csl-citation.json"}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Vetter et al., 2018)</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and a probabilistic reversal learning paradigm, </w:t>
      </w:r>
      <w:r>
        <w:fldChar w:fldCharType="begin"/>
      </w:r>
      <w:r>
        <w:rPr>
          <w:rFonts w:cs="Times New Roman" w:ascii="Times New Roman" w:hAnsi="Times New Roman"/>
        </w:rPr>
        <w:instrText xml:space="preserve"> ADDIN ZOTERO_ITEM CSL_CITATION {"citationID":"HXJxlGAP","properties":{"formattedCitation":"(Javadi, Schmidt, &amp; Smolka, 2014)","plainCitation":"(Javadi, Schmidt, &amp; Smolka, 2014)","noteIndex":0},"citationItems":[{"id":564,"uris":["http://zotero.org/users/1956932/items/U83ZKTSD"],"uri":["http://zotero.org/users/1956932/items/U83ZKTSD"],"itemData":{"id":564,"type":"article-journal","title":"Differential representation of feedback and decision in adolescents and adults","container-title":"Neuropsychologia","page":"280-288","volume":"56","source":"ScienceDirect","abstract":"It is widely accepted that brain maturation from adolescence to adulthood contributes to substantial behavioural changes. Despite this, however, knowledge of the precise mechanisms is still sparse. We used fMRI to investigate developmental differences between healthy adolescents (age range 14–15) and adults (age range 20–39) in feedback-related decision making using a probabilistic reversal learning task. Conventionally groups are compared based on continuous values of blood oxygen level dependent (BOLD) percentage signal change. In contrast, we transformed these values into discrete states and used the pattern of these states to compare groups. We focused our analysis on anterior cingulate cortex (ACC), ventral striatum (VS) and ventromedial prefrontal cortex (vmPFC) as their functions have been shown to be critical in feedback related decision making. Discretisation of continuous BOLD values revealed differential patterns of activity as compared to conventional statistical methods. Results showed differential representation of feedback and decision in ACC and vmPFC between adolescents and adults but no difference in VS. We argue that the pattern of activity of ACC, vmPFC and VS in adolescents resulted in several drawbacks in decision making such as redundant and imprecise representation of decision and subsequently poorer performance in terms of the number of system changes (change of contingencies). This method can be effectively used to infer group differences from within-group analysis rather than studying the differences by direct between-group comparisons.","DOI":"10.1016/j.neuropsychologia.2014.01.021","ISSN":"0028-3932","journalAbbreviation":"Neuropsychologia","author":[{"family":"Javadi","given":"Amir Homayoun"},{"family":"Schmidt","given":"Dirk H. K."},{"family":"Smolka","given":"Michael N."}],"issued":{"date-parts":[["2014",4,1]]}}}],"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Javadi, Schmidt, &amp; Smolka, 20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 xml:space="preserve">. Participants and their parents filled in questionnaires in between these two visits.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b/>
          <w:lang w:val="en-US"/>
        </w:rPr>
        <w:t>Image acquisition and processing</w:t>
      </w:r>
    </w:p>
    <w:p>
      <w:pPr>
        <w:pStyle w:val="Normal"/>
        <w:spacing w:lineRule="auto" w:line="480"/>
        <w:ind w:firstLine="284"/>
        <w:rPr>
          <w:rFonts w:ascii="Times New Roman" w:hAnsi="Times New Roman" w:cs="Times New Roman"/>
          <w:lang w:val="en-US"/>
        </w:rPr>
      </w:pPr>
      <w:r>
        <w:rPr>
          <w:rFonts w:cs="Times New Roman" w:ascii="Times New Roman" w:hAnsi="Times New Roman"/>
          <w:lang w:val="en-US"/>
        </w:rPr>
        <w:t>3D T1-weighted magnetization-prepared rapid gradient echo (MPRAGE) image data sets were acquired (TR = 1900ms, TE = 2.26ms, FOV = 256x256mm, 176 slices, 1x1x1mm voxel size, flip angle = 9°) using a 3T whole-body MR tomograph (Magnetom TRIO, Siemens, Erlangen, Germany) equipped with a 12-channel head coil. Scan acquisition took 6 min.</w:t>
      </w:r>
    </w:p>
    <w:p>
      <w:pPr>
        <w:pStyle w:val="Normal"/>
        <w:spacing w:lineRule="auto" w:line="480"/>
        <w:ind w:firstLine="284"/>
        <w:rPr>
          <w:rFonts w:ascii="Times New Roman" w:hAnsi="Times New Roman" w:cs="Times New Roman"/>
          <w:lang w:val="en-US"/>
        </w:rPr>
      </w:pPr>
      <w:r>
        <w:rPr>
          <w:rFonts w:cs="Times New Roman" w:ascii="Times New Roman" w:hAnsi="Times New Roman"/>
          <w:lang w:val="en-US"/>
        </w:rPr>
        <w:t xml:space="preserve">FreeSurfer performs volumetric segmentation of global brain measures, the cerebellum, deep GM volumetric structures and subcortical WM (volume-based stream) and three-dimensional cortical reconstruction and parcellation (surface-based stream). In short, the processing includes removal of non-brain tissue using a hybrid watershed/surface deformation procedure </w:t>
      </w:r>
      <w:r>
        <w:fldChar w:fldCharType="begin"/>
      </w:r>
      <w:r>
        <w:rPr>
          <w:szCs w:val="24"/>
          <w:rFonts w:cs="Times New Roman" w:ascii="Times New Roman" w:hAnsi="Times New Roman"/>
          <w:lang w:val="en-US"/>
        </w:rPr>
        <w:instrText xml:space="preserve"> ADDIN ZOTERO_ITEM CSL_CITATION {"citationID":"imF8lSGf","properties":{"formattedCitation":"(S\\uc0\\u233{}gonne et al., 2004)","plainCitation":"(Ségonne et al., 2004)","noteIndex":0},"citationItems":[{"id":14825,"uris":["http://zotero.org/users/1956932/items/KAU3SE59"],"uri":["http://zotero.org/users/1956932/items/KAU3SE59"],"itemData":{"id":14825,"type":"article-journal","title":"A hybrid approach to the skull stripping problem in MRI","container-title":"NeuroImage","page":"1060-1075","volume":"22","issue":"3","source":"ScienceDirect","abstract":"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e matter voxel in a T1-weighted MRI image, and uses it to create a global minimum in the white matter before applying a watershed algorithm with a preflooding height. The watershed algorithm builds an initial estimate of the brain volume based on the three-dimensional connectivity of the white matter. This first step is robust, and performs well in the presence of intensity nonuniformities and noise, but may erode parts of the cortex that abut bright nonbrain structures such as the eye sockets, or may remove parts of the cerebellum. To correct these inaccuracies, a surface deformation process fits a smooth surface to the masked volume, allowing the incorporation of geometric constraints into the skull-stripping procedure. A statistical atlas, generated from a set of accurately segmented brains, is used to validate and potentially correct the segmentation, and the MRI intensity values are locally re-estimated at the boundary of the brain. Finally, a high-resolution surface deformation is performed that accurately matches the outer boundary of the brain, resulting in a robust and automated procedure. Studies by our group and others outperform other publicly available skull-stripping tools.","DOI":"10.1016/j.neuroimage.2004.03.032","ISSN":"1053-8119","journalAbbreviation":"NeuroImage","author":[{"family":"Ségonne","given":"F."},{"family":"Dale","given":"A. M."},{"family":"Busa","given":"E."},{"family":"Glessner","given":"M."},{"family":"Salat","given":"D."},{"family":"Hahn","given":"H. K."},{"family":"Fischl","given":"B."}],"issued":{"date-parts":[["2004",7,1]]}}}],"schema":"https://github.com/citation-style-language/schema/raw/master/csl-citation.json"} </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Ségonne et al., 2004)</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lang w:val="en-US"/>
        </w:rPr>
        <w:t xml:space="preserve">, automated Talairach transformation and segmentation of the subcortical WM and deep GM), intensity normalization </w:t>
      </w:r>
      <w:r>
        <w:fldChar w:fldCharType="begin"/>
      </w:r>
      <w:r>
        <w:rPr>
          <w:rFonts w:cs="Times New Roman" w:ascii="Times New Roman" w:hAnsi="Times New Roman"/>
          <w:lang w:val="en-US"/>
        </w:rPr>
        <w:instrText xml:space="preserve"> ADDIN ZOTERO_ITEM CSL_CITATION {"citationID":"q2YjtmhP","properties":{"formattedCitation":"(Sled, Zijdenbos, &amp; Evans, 1998)","plainCitation":"(Sled, Zijdenbos, &amp; Evans, 1998)","noteIndex":0},"citationItems":[{"id":653,"uris":["http://zotero.org/users/1956932/items/5JPDEZ8M"],"uri":["http://zotero.org/users/1956932/items/5JPDEZ8M"],"itemData":{"id":653,"type":"article-journal","title":"A nonparametric method for automatic correction of intensity nonuniformity in MRI data","container-title":"IEEE Transactions on Medical Imaging","page":"87-97","volume":"17","issue":"1","source":"IEEE Xplore","abstract":"A novel approach to correcting for intensity nonuniformity in magnetic resonance (MR) data is described that achieves high performance without requiring a model of the tissue classes present. The method has the advantage that it can be applied at an early stage in an automated data analysis, before a tissue model is available. Described as nonparametric nonuniform intensity normalization (N3), the method is independent of pulse sequence and insensitive to pathological data that might otherwise violate model assumptions. To eliminate the dependence of the field estimate on anatomy, an iterative approach is employed to estimate both the multiplicative bias field and the distribution of the true tissue intensities. The performance of this method is evaluated using both real and simulated MR data.","DOI":"10.1109/42.668698","ISSN":"0278-0062","author":[{"family":"Sled","given":"J. G."},{"family":"Zijdenbos","given":"A. P."},{"family":"Evans","given":"A. C."}],"issued":{"date-parts":[["1998",2]]}}}],"schema":"https://github.com/citation-style-language/schema/raw/master/csl-citation.json"}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Sled, Zijdenbos, &amp; Evans, 1998)</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tessellation of the gray matter white matter boundary, automated topology correction </w:t>
      </w:r>
      <w:r>
        <w:fldChar w:fldCharType="begin"/>
      </w:r>
      <w:r>
        <w:rPr>
          <w:szCs w:val="24"/>
          <w:rFonts w:cs="Times New Roman" w:ascii="Times New Roman" w:hAnsi="Times New Roman"/>
          <w:lang w:val="en-US"/>
        </w:rPr>
        <w:instrText xml:space="preserve"> ADDIN ZOTERO_ITEM CSL_CITATION {"citationID":"z6ey1tt4","properties":{"formattedCitation":"(B. Fischl, Liu, &amp; Dale, 2001; S\\uc0\\u233{}gonne, Pacheco, &amp; Fischl, 2007)","plainCitation":"(B. Fischl, Liu, &amp; Dale, 2001; Ségonne, Pacheco, &amp; Fischl, 2007)","noteIndex":0},"citationItems":[{"id":39,"uris":["http://zotero.org/users/1956932/items/KP3GNEHJ"],"uri":["http://zotero.org/users/1956932/items/KP3GNEHJ"],"itemData":{"id":39,"type":"article-journal","title":"Automated manifold surgery: constructing geometrically accurate and topologically correct models of the human cerebral cortex","container-title":"IEEE transactions on medical imaging","page":"70–80","volume":"20","issue":"1","abstract":"Highly accurate surface models of the cerebral cortex are becoming increasingly important as tools in the investigation of the functional organization of the human brain. The construction of such models is difficult using current neuroimaging technology due to the high degree of cortical folding. Even single voxel misclassifications can result in erroneous connections being created between adjacent banks of a sulcus, resulting in a topologically inaccurate model. These topological defects cause the cortical model to no longer be homeomorphic to a sheet, preventing the accurate inflation, flattening, or spherical morphing of the reconstructed cortex. Surface deformation techniques can guarantee the topological correctness of a model, but are time-consuming and may result in geometrically inaccurate models. In order to address this need we have developed a technique for taking a model of the cortex, detecting and fixing the topological defects while leaving that majority of the model intact, resulting in a surface that is both geometrically accurate and topologically correct.","DOI":"10.1109/42.906426","ISSN":"0278-0062","note":"PMID: 11293693","shortTitle":"Automated manifold surgery","language":"eng","author":[{"family":"Fischl","given":"B."},{"family":"Liu","given":"A."},{"family":"Dale","given":"A. M."}],"issued":{"date-parts":[["2001",1]]}}},{"id":14831,"uris":["http://zotero.org/users/1956932/items/Z9DT5XUX"],"uri":["http://zotero.org/users/1956932/items/Z9DT5XUX"],"itemData":{"id":14831,"type":"article-journal","title":"Geometrically Accurate Topology-Correction of Cortical Surfaces Using Nonseparating Loops","container-title":"IEEE Transactions on Medical Imaging","page":"518-529","volume":"26","issue":"4","source":"IEEE Xplore","abstract":"In this paper, we focus on the retrospective topology correction of surfaces. We propose a technique to accurately correct the spherical topology of cortical surfaces. Specifically, we construct a mapping from the original surface onto the sphere to detect topological defects as minimal nonhomeomorphic regions. The topology of each defect is then corrected by opening and sealing the surface along a set of nonseparating loops that are selected in a Bayesian framework. The proposed method is a wholly self-contained topology correction algorithm, which determines geometrically accurate, topologically correct solutions based on the magnetic resonance imaging (MRI) intensity profile and the expected local curvature. Applied to real data, our method provides topological corrections similar to those made by a trained operator","DOI":"10.1109/TMI.2006.887364","ISSN":"0278-0062","author":[{"family":"Ségonne","given":"F."},{"family":"Pacheco","given":"J."},{"family":"Fischl","given":"B."}],"issued":{"date-parts":[["2007",4]]}}}],"schema":"https://github.com/citation-style-language/schema/raw/master/csl-citation.json"} </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B. Fischl, Liu, &amp; Dale, 2001; Ségonne, Pacheco, &amp; Fischl, 2007)</w:t>
      </w:r>
      <w:r>
        <w:rPr>
          <w:rFonts w:cs="Times New Roman" w:ascii="Times New Roman" w:hAnsi="Times New Roman"/>
          <w:szCs w:val="24"/>
          <w:lang w:val="en-US"/>
        </w:rPr>
      </w:r>
      <w:r>
        <w:rPr>
          <w:szCs w:val="24"/>
          <w:rFonts w:cs="Times New Roman" w:ascii="Times New Roman" w:hAnsi="Times New Roman"/>
          <w:lang w:val="en-US"/>
        </w:rPr>
        <w:fldChar w:fldCharType="end"/>
      </w:r>
      <w:r>
        <w:rPr>
          <w:rFonts w:cs="Times New Roman" w:ascii="Times New Roman" w:hAnsi="Times New Roman"/>
          <w:lang w:val="en-US"/>
        </w:rPr>
        <w:t xml:space="preserve">, and surface deformation following intensity gradients to optimally place the gray/white and gray/cerebrospinal fluid borders at the location where the greatest shift in intensity defines the transition to the other tissue class </w:t>
      </w:r>
      <w:r>
        <w:fldChar w:fldCharType="begin"/>
      </w:r>
      <w:r>
        <w:rPr>
          <w:rFonts w:cs="Times New Roman" w:ascii="Times New Roman" w:hAnsi="Times New Roman"/>
        </w:rPr>
        <w:instrText xml:space="preserve"> ADDIN ZOTERO_ITEM CSL_CITATION {"citationID":"Fqc3kC1w","properties":{"formattedCitation":"(Dale, Fischl, &amp; Sereno, 1999; Dale &amp; Sereno, 1993; Bruce Fischl &amp; Dale, 2000)","plainCitation":"(Dale, Fischl, &amp; Sereno, 1999; Dale &amp; Sereno, 1993; Bruce Fischl &amp; Dale, 2000)","noteIndex":0},"citationItems":[{"id":40,"uris":["http://zotero.org/users/1956932/items/ENKE6XSS"],"uri":["http://zotero.org/users/1956932/items/ENKE6XSS"],"itemData":{"id":40,"type":"article-journal","title":"Cortical Surface-Based Analysis: I. Segmentation and Surface Reconstruction","container-title":"NeuroImage","page":"179–194","volume":"9","issue":"2","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DOI":"10.1006/nimg.1998.0395","ISSN":"1053-8119","shortTitle":"Cortical Surface-Based Analysis","author":[{"family":"Dale","given":"Anders M."},{"family":"Fischl","given":"Bruce"},{"family":"Sereno","given":"Martin I."}],"issued":{"date-parts":[["1999",2]]}}},{"id":14834,"uris":["http://zotero.org/users/1956932/items/8UMQKVTH"],"uri":["http://zotero.org/users/1956932/items/8UMQKVTH"],"itemData":{"id":14834,"type":"article-journal","title":"Improved Localizadon of Cortical Activity by Combining EEG and MEG with MRI Cortical Surface Reconstruction: A Linear Approach","container-title":"Journal of Cognitive Neuroscience","page":"162-176","volume":"5","issue":"2","source":"MIT Press Journals","abstract":"Abstract We describe a comprehensive linear approach to the problem of imaging brain activity with high temporal as well as spatial resolution based on combining EEG and MEG data with anatomical constraints derived from MRI images. The \"inverse problem\" of estimating the distribution of dipole strengths over the cortical surface is highly underdetermined, even given closely spaced EEG and MEG recordings. We have obtained much better solutions to this problem by explicitly incorporating both local cortical orientation as well as spatial covariance of sources and sensors into our formulation. An explicit polygonal model of the cortical manifold is first constructed as follows: (1) slice data in three orthogonal planes of section (needle-shaped voxels) are combined with a linear deblurring technique to make a single high-resolution 3-D image (cubic voxels), (2) the image is recursively flood-filled to determine the topology of the gray-white matter border, and (3) the resulting continuous surface is refined by relaxing it against the original 3-D gray-scale image using a deformable template method, which is also used to computationally flatten the cortex for easier viewing. The explicit solution to an error minimization formulation of an optimal inverse linear operator (for a particular cortical manifold, sensor placement, noise and prior source covariance) gives rise to a compact expression that is practically computable for hundreds of sensors and thousands of sources. The inverse solution can then be weighted for a particular (averaged) event using the sensor covariance for that event. Model studies suggest that we may be able to localize multiple cortical sources with spatial resolution as good as PET with this technique, while retaining a much finer grained picture of activity over time.","DOI":"10.1162/jocn.1993.5.2.162","ISSN":"0898-929X","shortTitle":"Improved Localizadon of Cortical Activity by Combining EEG and MEG with MRI Cortical Surface Reconstruction","journalAbbreviation":"Journal of Cognitive Neuroscience","author":[{"family":"Dale","given":"Anders M."},{"family":"Sereno","given":"Martin I."}],"issued":{"date-parts":[["1993",4,1]]}}},{"id":746,"uris":["http://zotero.org/users/1956932/items/3B74675E"],"uri":["http://zotero.org/users/1956932/items/3B74675E"],"itemData":{"id":746,"type":"article-journal","title":"Measuring the thickness of the human cerebral cortex from magnetic resonance images","container-title":"Proceedings of the National Academy of Sciences","page":"11050-11055","volume":"97","issue":"20","source":"www.pnas.org","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DOI":"10.1073/pnas.200033797","ISSN":"0027-8424, 1091-6490","note":"PMID: 10984517","journalAbbreviation":"PNAS","language":"en","author":[{"family":"Fischl","given":"Bruce"},{"family":"Dale","given":"Anders M."}],"issued":{"date-parts":[["2000",9,26]]}}}],"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Dale, Fischl, &amp; Sereno, 1999; Dale &amp; Sereno, 1993; Bruce Fischl &amp; Dale, 200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US"/>
        </w:rPr>
        <w:t>.</w:t>
      </w:r>
    </w:p>
    <w:p>
      <w:pPr>
        <w:pStyle w:val="Normal"/>
        <w:spacing w:lineRule="auto" w:line="480"/>
        <w:ind w:firstLine="284"/>
        <w:rPr>
          <w:rFonts w:ascii="Times New Roman" w:hAnsi="Times New Roman" w:cs="Times New Roman"/>
          <w:lang w:val="en-US"/>
        </w:rPr>
      </w:pPr>
      <w:r>
        <w:rPr>
          <w:rFonts w:cs="Times New Roman" w:ascii="Times New Roman" w:hAnsi="Times New Roman"/>
          <w:lang w:val="en-US"/>
        </w:rPr>
        <w:t>Volume-based ROIs were obtained from FreeSurfer’s *aseg.stats files. Cortical measures (CV, CT, SA) were analyzed and corrected for multiple comparisons using the command-line group analysis stream in FreeSurfer including assembling the data and general linear modeling.</w:t>
      </w:r>
    </w:p>
    <w:p>
      <w:pPr>
        <w:pStyle w:val="Normal"/>
        <w:spacing w:lineRule="auto" w:line="480"/>
        <w:ind w:firstLine="284"/>
        <w:rPr>
          <w:rFonts w:ascii="Times New Roman" w:hAnsi="Times New Roman" w:cs="Times New Roman"/>
          <w:lang w:val="en-US"/>
        </w:rPr>
      </w:pPr>
      <w:r>
        <w:rPr>
          <w:rFonts w:cs="Times New Roman" w:ascii="Times New Roman" w:hAnsi="Times New Roman"/>
          <w:lang w:val="en-US"/>
        </w:rPr>
        <w:t>Subcortical GM volume was calculated manually by adding bilateral volumes of the thalamus, caudate, putamen, pallidum, hippocampus, amygdala and accumbens.</w:t>
      </w:r>
    </w:p>
    <w:p>
      <w:pPr>
        <w:pStyle w:val="Normal"/>
        <w:spacing w:lineRule="auto" w:line="480"/>
        <w:rPr>
          <w:rFonts w:ascii="Times New Roman" w:hAnsi="Times New Roman" w:cs="Times New Roman"/>
          <w:b/>
          <w:b/>
          <w:lang w:val="en-US"/>
        </w:rPr>
      </w:pPr>
      <w:r>
        <w:rPr>
          <w:rFonts w:cs="Times New Roman" w:ascii="Times New Roman" w:hAnsi="Times New Roman"/>
          <w:b/>
          <w:lang w:val="en-US"/>
        </w:rPr>
        <w:t xml:space="preserve">Cortical reconstruction </w:t>
      </w:r>
    </w:p>
    <w:p>
      <w:pPr>
        <w:pStyle w:val="Normal"/>
        <w:spacing w:lineRule="auto" w:line="480"/>
        <w:ind w:firstLine="284"/>
        <w:rPr/>
      </w:pPr>
      <w:r>
        <w:rPr>
          <w:rFonts w:cs="Times New Roman" w:ascii="Times New Roman" w:hAnsi="Times New Roman"/>
          <w:lang w:val="en-US"/>
        </w:rPr>
        <w:t xml:space="preserve">Cortical measures of interest outputted by the surface-based stream were cortical volume (CV), white surface area (SA) and cortical thickness (CT) of the (whole brain/vertex-wise approach). SA was calculated as the area of the triangles at the pial surface touching each vertex in the tessellated surface representation. CT was calculated as the mean distance between vertices of a corrected, triangulated estimated GM/WM surface and GM/CSF (pial) surface </w:t>
      </w:r>
      <w:r>
        <w:fldChar w:fldCharType="begin"/>
      </w:r>
      <w:r>
        <w:rPr>
          <w:rFonts w:cs="Times New Roman" w:ascii="Times New Roman" w:hAnsi="Times New Roman"/>
          <w:lang w:val="en-US"/>
        </w:rPr>
        <w:instrText xml:space="preserve"> ADDIN ZOTERO_ITEM CSL_CITATION {"citationID":"BN4wpc6I","properties":{"formattedCitation":"(Bruce Fischl &amp; Dale, 2000)","plainCitation":"(Bruce Fischl &amp; Dale, 2000)","noteIndex":0},"citationItems":[{"id":746,"uris":["http://zotero.org/users/1956932/items/3B74675E"],"uri":["http://zotero.org/users/1956932/items/3B74675E"],"itemData":{"id":746,"type":"article-journal","title":"Measuring the thickness of the human cerebral cortex from magnetic resonance images","container-title":"Proceedings of the National Academy of Sciences","page":"11050-11055","volume":"97","issue":"20","source":"www.pnas.org","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DOI":"10.1073/pnas.200033797","ISSN":"0027-8424, 1091-6490","note":"PMID: 10984517","journalAbbreviation":"PNAS","language":"en","author":[{"family":"Fischl","given":"Bruce"},{"family":"Dale","given":"Anders M."}],"issued":{"date-parts":[["2000",9,26]]}}}],"schema":"https://github.com/citation-style-language/schema/raw/master/csl-citation.json"}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Bruce Fischl &amp; Dale, 2000)</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CV was calculated as each vertex’s CT multiplied by SA at the midway point between the white and pial surfaces. </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lang w:val="en-US"/>
        </w:rPr>
      </w:pPr>
      <w:r>
        <w:rPr>
          <w:rFonts w:cs="Times New Roman" w:ascii="Times New Roman" w:hAnsi="Times New Roman"/>
          <w:b/>
          <w:lang w:val="en-US"/>
        </w:rPr>
        <w:t>Quality control</w:t>
      </w:r>
    </w:p>
    <w:p>
      <w:pPr>
        <w:pStyle w:val="Normal"/>
        <w:spacing w:lineRule="auto" w:line="480"/>
        <w:ind w:firstLine="284"/>
        <w:rPr/>
      </w:pPr>
      <w:r>
        <w:rPr>
          <w:rFonts w:cs="Times New Roman" w:ascii="Times New Roman" w:hAnsi="Times New Roman"/>
          <w:lang w:val="en-US"/>
        </w:rPr>
        <w:t xml:space="preserve">To ensure high data quality we followed a workflow, which included screening T1-weighted images immediately after the scanning session and rescanning in case of bad data quality. We coded all T1-weighted scans in order to ensure rater blindness to participants’ diagnosis. To ensure high data quality we followed a workflow which included screening T1-weighted images immediately after the scanning session, rescanning the participant in case of bad data quality </w:t>
      </w:r>
      <w:r>
        <w:fldChar w:fldCharType="begin"/>
      </w:r>
      <w:r>
        <w:rPr>
          <w:rFonts w:cs="Times New Roman" w:ascii="Times New Roman" w:hAnsi="Times New Roman"/>
          <w:lang w:val="en-US"/>
        </w:rPr>
        <w:instrText xml:space="preserve"> ADDIN ZOTERO_ITEM CSL_CITATION {"citationID":"Cr5uNbRS","properties":{"formattedCitation":"(Backhausen et al., 2016)","plainCitation":"(Backhausen et al., 2016)","noteIndex":0},"citationItems":[{"id":"4oHaARHP/6WGdzvct","uris":["http://zotero.org/users/1956932/items/NVKNWJ7E"],"uri":["http://zotero.org/users/1956932/items/NVKNWJ7E"],"itemData":{"id":424,"type":"article-journal","title":"Quality control of structural mri images applied using freesurfer—a hands-on workflow to rate motion artifacts","container-title":"Frontiers in neuroscience","volume":"10","source":"Google Scholar","URL":"https://www.ncbi.nlm.nih.gov/pmc/articles/PMC5138230/","author":[{"family":"Backhausen","given":"Lea L."},{"family":"Herting","given":"Megan M."},{"family":"Buse","given":"Judith"},{"family":"Roessner","given":"Veit"},{"family":"Smolka","given":"Michael N."},{"family":"Vetter","given":"Nora C."}],"issued":{"date-parts":[["2016"]]},"accessed":{"date-parts":[["2017",8,28]]}}}],"schema":"https://github.com/citation-style-language/schema/raw/master/csl-citation.json"}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Backhausen et al., 201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To prevent movement we used cushions stabilizing the head and participants could undertake a Mock scanner session to get used to the MRI environment and practice laying still. The FreeSurfer pipeline requires that data is checked individually at multiple points. As volume-based and surface-based measures are sensitive to movement and other acquisition artifacts, a thorough visual quality control (QC) ensures robustness and reliability of results </w:t>
      </w:r>
      <w:r>
        <w:fldChar w:fldCharType="begin"/>
      </w:r>
      <w:r>
        <w:rPr>
          <w:rFonts w:cs="Times New Roman" w:ascii="Times New Roman" w:hAnsi="Times New Roman"/>
          <w:lang w:val="en-US"/>
        </w:rPr>
        <w:instrText xml:space="preserve"> ADDIN ZOTERO_ITEM CSL_CITATION {"citationID":"btP1CG5V","properties":{"formattedCitation":"(Ducharme et al., 2016)","plainCitation":"(Ducharme et al., 2016)","noteIndex":0},"citationItems":[{"id":306,"uris":["http://zotero.org/users/1956932/items/UMNFXW25"],"uri":["http://zotero.org/users/1956932/items/UMNFXW25"],"itemData":{"id":306,"type":"article-journal","title":"Trajectories of cortical thickness maturation in normal brain development — The importance of quality control procedures","container-title":"NeuroImage","page":"267-279","volume":"125","source":"ScienceDirect","abstract":"Several reports have described cortical thickness (CTh) developmental trajectories, with conflicting results. Some studies have reported inverted-U shape curves with peaks of CTh in late childhood to adolescence, while others suggested predominant monotonic decline after age 6. In this study, we reviewed CTh developmental trajectories in the NIH MRI Study of Normal Brain Development, and in a second step, evaluated the impact of post-processing quality control (QC) procedures on identified trajectories. The quality-controlled sample included 384 individual subjects with repeated scanning (1–3 per subject, total scans n = 753) from 4.9 to 22.3 years of age. The best-fit model (cubic, quadratic, or first-order linear) was identified at each vertex using mixed-effects models. The majority of brain regions showed linear monotonic decline of CTh. There were few areas of cubic trajectories, mostly in bilateral temporo-parietal areas and the right prefrontal cortex, in which CTh peaks were at, or prior to, age 8. When controlling for total brain volume, CTh trajectories were even more uniformly linear. The only sex difference was faster thinning of occipital areas in boys compared to girls. The best-fit model for whole brain mean thickness was a monotonic decline of 0.027 mm per year. QC procedures had a significant impact on identified trajectories, with a clear shift toward more complex trajectories (i.e., quadratic or cubic) when including all scans without QC (n = 954). Trajectories were almost exclusively linear when using only scans that passed the most stringent QC (n = 598). The impact of QC probably relates to decreasing the inclusion of scans with CTh underestimation secondary to movement artifacts, which are more common in younger subjects. In summary, our results suggest that CTh follows a simple linear decline in most cortical areas by age 5, and all areas by age 8. This study further supports the crucial importance of implementing post-processing QC in CTh studies of development, aging, and neuropsychiatric disorders.","DOI":"10.1016/j.neuroimage.2015.10.010","ISSN":"1053-8119","journalAbbreviation":"NeuroImage","author":[{"family":"Ducharme","given":"Simon"},{"family":"Albaugh","given":"Matthew D."},{"family":"Nguyen","given":"Tuong-Vi"},{"family":"Hudziak","given":"James J."},{"family":"Mateos-Pérez","given":"J. M."},{"family":"Labbe","given":"Aurelie"},{"family":"Evans","given":"Alan C."},{"family":"Karama","given":"Sherif"}],"issued":{"date-parts":[["2016",1,15]]}}}],"schema":"https://github.com/citation-style-language/schema/raw/master/csl-citation.json"}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Ducharme et al., 201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w:t>
      </w:r>
    </w:p>
    <w:p>
      <w:pPr>
        <w:pStyle w:val="Normal"/>
        <w:spacing w:lineRule="auto" w:line="480"/>
        <w:ind w:firstLine="284"/>
        <w:rPr/>
      </w:pPr>
      <w:r>
        <w:rPr>
          <w:rFonts w:cs="Times New Roman" w:ascii="Times New Roman" w:hAnsi="Times New Roman"/>
          <w:lang w:val="en-US"/>
        </w:rPr>
        <w:t xml:space="preserve">We applied detailed visual quality control for 1) raw T1-weighted images and 2) processed images after completing the FreeSurfer processing pipeline (recon-all) in line with previously published guidelines of our group </w:t>
      </w:r>
      <w:r>
        <w:fldChar w:fldCharType="begin"/>
      </w:r>
      <w:r>
        <w:rPr>
          <w:rFonts w:cs="Times New Roman" w:ascii="Times New Roman" w:hAnsi="Times New Roman"/>
          <w:lang w:val="en-US"/>
        </w:rPr>
        <w:instrText xml:space="preserve"> ADDIN ZOTERO_ITEM CSL_CITATION {"citationID":"kuolM5RT","properties":{"formattedCitation":"(Backhausen et al., 2016)","plainCitation":"(Backhausen et al., 2016)","noteIndex":0},"citationItems":[{"id":"4oHaARHP/6WGdzvct","uris":["http://zotero.org/users/1956932/items/NVKNWJ7E"],"uri":["http://zotero.org/users/1956932/items/NVKNWJ7E"],"itemData":{"id":424,"type":"article-journal","title":"Quality control of structural mri images applied using freesurfer—a hands-on workflow to rate motion artifacts","container-title":"Frontiers in neuroscience","volume":"10","source":"Google Scholar","URL":"https://www.ncbi.nlm.nih.gov/pmc/articles/PMC5138230/","author":[{"family":"Backhausen","given":"Lea L."},{"family":"Herting","given":"Megan M."},{"family":"Buse","given":"Judith"},{"family":"Roessner","given":"Veit"},{"family":"Smolka","given":"Michael N."},{"family":"Vetter","given":"Nora C."}],"issued":{"date-parts":[["2016"]]},"accessed":{"date-parts":[["2017",8,28]]}}}],"schema":"https://github.com/citation-style-language/schema/raw/master/csl-citation.json"}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Backhausen et al., 201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Raw T1-weighted images were visually rated on the four steps “Image sharpness”, “Ringing”, “Contrast to noise ratio (GM/WM)” and “Contrast to noise ratio (subcortical structures)” and assigned to one of three categories (pass, warn or fail). Images falling into the “fail” category were excluded from further analyses and FreeSurfer processed images of the other two categories underwent visual QC taking into account the deformation of the 3D brain anatomy, removal of non-brain tissue, i.e. “skullstrip”, plausibility of subcortical/cortical structure borders  and absence of GM misclassification as WM </w:t>
      </w:r>
      <w:r>
        <w:fldChar w:fldCharType="begin"/>
      </w:r>
      <w:r>
        <w:rPr>
          <w:rFonts w:cs="Times New Roman" w:ascii="Times New Roman" w:hAnsi="Times New Roman"/>
          <w:lang w:val="en-US"/>
        </w:rPr>
        <w:instrText xml:space="preserve"> ADDIN ZOTERO_ITEM CSL_CITATION {"citationID":"clHM4NO4","properties":{"formattedCitation":"(Backhausen et al., 2016)","plainCitation":"(Backhausen et al., 2016)","noteIndex":0},"citationItems":[{"id":"4oHaARHP/6WGdzvct","uris":["http://zotero.org/users/1956932/items/NVKNWJ7E"],"uri":["http://zotero.org/users/1956932/items/NVKNWJ7E"],"itemData":{"id":424,"type":"article-journal","title":"Quality control of structural mri images applied using freesurfer—a hands-on workflow to rate motion artifacts","container-title":"Frontiers in neuroscience","volume":"10","source":"Google Scholar","URL":"https://www.ncbi.nlm.nih.gov/pmc/articles/PMC5138230/","author":[{"family":"Backhausen","given":"Lea L."},{"family":"Herting","given":"Megan M."},{"family":"Buse","given":"Judith"},{"family":"Roessner","given":"Veit"},{"family":"Smolka","given":"Michael N."},{"family":"Vetter","given":"Nora C."}],"issued":{"date-parts":[["2016"]]},"accessed":{"date-parts":[["2017",8,28]]}}}],"schema":"https://github.com/citation-style-language/schema/raw/master/csl-citation.json"}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Backhausen et al., 201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w:t>
      </w:r>
    </w:p>
    <w:p>
      <w:pPr>
        <w:pStyle w:val="Normal"/>
        <w:spacing w:lineRule="auto" w:line="480"/>
        <w:ind w:firstLine="284"/>
        <w:rPr/>
      </w:pPr>
      <w:r>
        <w:rPr>
          <w:rFonts w:cs="Times New Roman" w:ascii="Times New Roman" w:hAnsi="Times New Roman"/>
          <w:lang w:val="en-US"/>
        </w:rPr>
        <w:t>After visual quality control, we increased the watershed parameter for six participants (two ADHDpure group, ADHDcomo group, three TD group) in order to improve skull stripping. No other manual correction of FreeSurfer segmentations was performe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i/>
          <w:i/>
          <w:lang w:val="en-US"/>
        </w:rPr>
      </w:pPr>
      <w:r>
        <w:rPr>
          <w:rFonts w:cs="Times New Roman" w:ascii="Times New Roman" w:hAnsi="Times New Roman"/>
          <w:b/>
          <w:i/>
          <w:lang w:val="en-US"/>
        </w:rPr>
        <w:t>Statistical analysis</w:t>
      </w:r>
    </w:p>
    <w:p>
      <w:pPr>
        <w:pStyle w:val="Normal"/>
        <w:spacing w:lineRule="auto" w:line="480"/>
        <w:ind w:firstLine="284"/>
        <w:rPr/>
      </w:pPr>
      <w:r>
        <w:rPr>
          <w:rFonts w:cs="Times New Roman" w:ascii="Times New Roman" w:hAnsi="Times New Roman"/>
          <w:lang w:val="en-US"/>
        </w:rPr>
        <w:t xml:space="preserve">For volume-based ROIs, we performed robustness analyses to assess the stability of findings. First, we added ICV as a covariate to control for differences in head size. Second, we applied a false discovery rate (FDR) Benjamini–Hochberg multiple comparisons correction of </w:t>
      </w:r>
      <w:r>
        <w:rPr>
          <w:rFonts w:cs="Times New Roman" w:ascii="Times New Roman" w:hAnsi="Times New Roman"/>
          <w:i/>
          <w:lang w:val="en-US"/>
        </w:rPr>
        <w:t>p</w:t>
      </w:r>
      <w:r>
        <w:rPr>
          <w:rFonts w:cs="Times New Roman" w:ascii="Times New Roman" w:hAnsi="Times New Roman"/>
          <w:lang w:val="en-US"/>
        </w:rPr>
        <w:t>&lt;.05. All volume-based ROIs as well as the global measures CV, mean CT and total SA were analyzed separately by hemisphere.</w:t>
      </w:r>
      <w:r>
        <w:br w:type="page"/>
      </w:r>
    </w:p>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sz w:val="24"/>
          <w:lang w:val="en-US"/>
        </w:rPr>
      </w:pPr>
      <w:r>
        <w:rPr>
          <w:rFonts w:cs="Times New Roman" w:ascii="Times New Roman" w:hAnsi="Times New Roman"/>
          <w:b/>
          <w:sz w:val="24"/>
          <w:lang w:val="en-US"/>
        </w:rPr>
        <w:t xml:space="preserve">References </w:t>
      </w:r>
    </w:p>
    <w:p>
      <w:pPr>
        <w:pStyle w:val="Literaturverzeichnis"/>
        <w:rPr/>
      </w:pPr>
      <w:r>
        <w:fldChar w:fldCharType="begin"/>
      </w:r>
      <w:r>
        <w:rPr>
          <w:sz w:val="24"/>
          <w:b/>
          <w:rFonts w:cs="Times New Roman" w:ascii="Times New Roman" w:hAnsi="Times New Roman"/>
          <w:lang w:val="en-US"/>
        </w:rPr>
        <w:instrText xml:space="preserve"> ADDIN ZOTERO_BIBL {"uncited":[],"omitted":[],"custom":[]} CSL_BIBLIOGRAPHY </w:instrText>
      </w:r>
      <w:r>
        <w:rPr>
          <w:rFonts w:cs="Times New Roman" w:ascii="Times New Roman" w:hAnsi="Times New Roman"/>
          <w:b/>
          <w:sz w:val="24"/>
          <w:lang w:val="en-US"/>
        </w:rPr>
      </w:r>
      <w:r>
        <w:rPr>
          <w:sz w:val="24"/>
          <w:b/>
          <w:rFonts w:cs="Times New Roman" w:ascii="Times New Roman" w:hAnsi="Times New Roman"/>
          <w:lang w:val="en-US"/>
        </w:rPr>
        <w:fldChar w:fldCharType="separate"/>
      </w:r>
      <w:r>
        <w:rPr>
          <w:rFonts w:cs="Times New Roman" w:ascii="Times New Roman" w:hAnsi="Times New Roman"/>
          <w:b/>
          <w:sz w:val="24"/>
          <w:lang w:val="en-US"/>
        </w:rPr>
      </w:r>
      <w:r>
        <w:rPr>
          <w:rFonts w:cs="Times New Roman" w:ascii="Times New Roman" w:hAnsi="Times New Roman"/>
          <w:lang w:val="en-US"/>
        </w:rPr>
        <w:t xml:space="preserve">Backhausen, L. L., Herting, M. M., Buse, J., Roessner, V., Smolka, M. N., &amp; Vetter, N. C. (2016). Quality control of structural mri images applied using freesurfer—a hands-on workflow to rate motion artifacts. </w:t>
      </w:r>
      <w:r>
        <w:rPr>
          <w:rFonts w:cs="Times New Roman" w:ascii="Times New Roman" w:hAnsi="Times New Roman"/>
          <w:i/>
          <w:iCs/>
          <w:lang w:val="en-US"/>
        </w:rPr>
        <w:t>Frontiers in Neuroscience</w:t>
      </w:r>
      <w:r>
        <w:rPr>
          <w:rFonts w:cs="Times New Roman" w:ascii="Times New Roman" w:hAnsi="Times New Roman"/>
          <w:lang w:val="en-US"/>
        </w:rPr>
        <w:t xml:space="preserve">, </w:t>
      </w:r>
      <w:r>
        <w:rPr>
          <w:rFonts w:cs="Times New Roman" w:ascii="Times New Roman" w:hAnsi="Times New Roman"/>
          <w:i/>
          <w:iCs/>
          <w:lang w:val="en-US"/>
        </w:rPr>
        <w:t>10</w:t>
      </w:r>
      <w:r>
        <w:rPr>
          <w:rFonts w:cs="Times New Roman" w:ascii="Times New Roman" w:hAnsi="Times New Roman"/>
          <w:lang w:val="en-US"/>
        </w:rPr>
        <w:t>. Retrieved from https://www.ncbi.nlm.nih.gov/pmc/articles/PMC5138230/</w:t>
      </w:r>
    </w:p>
    <w:p>
      <w:pPr>
        <w:pStyle w:val="Literaturverzeichnis"/>
        <w:rPr/>
      </w:pPr>
      <w:r>
        <w:rPr>
          <w:rFonts w:cs="Times New Roman" w:ascii="Times New Roman" w:hAnsi="Times New Roman"/>
        </w:rPr>
        <w:t xml:space="preserve">Dale, A. M., Fischl, B., &amp; Sereno, M. I. (1999). </w:t>
      </w:r>
      <w:r>
        <w:rPr>
          <w:rFonts w:cs="Times New Roman" w:ascii="Times New Roman" w:hAnsi="Times New Roman"/>
          <w:lang w:val="en-US"/>
        </w:rPr>
        <w:t xml:space="preserve">Cortical Surface-Based Analysis: I. Segmentation and Surface Reconstruction. </w:t>
      </w:r>
      <w:r>
        <w:rPr>
          <w:rFonts w:cs="Times New Roman" w:ascii="Times New Roman" w:hAnsi="Times New Roman"/>
          <w:i/>
          <w:iCs/>
        </w:rPr>
        <w:t>NeuroImage</w:t>
      </w:r>
      <w:r>
        <w:rPr>
          <w:rFonts w:cs="Times New Roman" w:ascii="Times New Roman" w:hAnsi="Times New Roman"/>
        </w:rPr>
        <w:t xml:space="preserve">, </w:t>
      </w:r>
      <w:r>
        <w:rPr>
          <w:rFonts w:cs="Times New Roman" w:ascii="Times New Roman" w:hAnsi="Times New Roman"/>
          <w:i/>
          <w:iCs/>
        </w:rPr>
        <w:t>9</w:t>
      </w:r>
      <w:r>
        <w:rPr>
          <w:rFonts w:cs="Times New Roman" w:ascii="Times New Roman" w:hAnsi="Times New Roman"/>
        </w:rPr>
        <w:t>(2), 179–194. https://doi.org/10.1006/nimg.1998.0395</w:t>
      </w:r>
    </w:p>
    <w:p>
      <w:pPr>
        <w:pStyle w:val="Literaturverzeichnis"/>
        <w:rPr/>
      </w:pPr>
      <w:r>
        <w:rPr>
          <w:rFonts w:cs="Times New Roman" w:ascii="Times New Roman" w:hAnsi="Times New Roman"/>
          <w:lang w:val="en-US"/>
        </w:rPr>
        <w:t xml:space="preserve">Dale, A. M., &amp; Sereno, M. I. (1993). Improved Localizadon of Cortical Activity by Combining EEG and MEG with MRI Cortical Surface Reconstruction: A Linear Approach. </w:t>
      </w:r>
      <w:r>
        <w:rPr>
          <w:rFonts w:cs="Times New Roman" w:ascii="Times New Roman" w:hAnsi="Times New Roman"/>
          <w:i/>
          <w:iCs/>
          <w:lang w:val="en-US"/>
        </w:rPr>
        <w:t>Journal of Cognitive Neuroscience</w:t>
      </w:r>
      <w:r>
        <w:rPr>
          <w:rFonts w:cs="Times New Roman" w:ascii="Times New Roman" w:hAnsi="Times New Roman"/>
          <w:lang w:val="en-US"/>
        </w:rPr>
        <w:t xml:space="preserve">, </w:t>
      </w:r>
      <w:r>
        <w:rPr>
          <w:rFonts w:cs="Times New Roman" w:ascii="Times New Roman" w:hAnsi="Times New Roman"/>
          <w:i/>
          <w:iCs/>
          <w:lang w:val="en-US"/>
        </w:rPr>
        <w:t>5</w:t>
      </w:r>
      <w:r>
        <w:rPr>
          <w:rFonts w:cs="Times New Roman" w:ascii="Times New Roman" w:hAnsi="Times New Roman"/>
          <w:lang w:val="en-US"/>
        </w:rPr>
        <w:t>(2), 162–176. https://doi.org/10.1162/jocn.1993.5.2.162</w:t>
      </w:r>
    </w:p>
    <w:p>
      <w:pPr>
        <w:pStyle w:val="Literaturverzeichnis"/>
        <w:rPr/>
      </w:pPr>
      <w:r>
        <w:rPr>
          <w:rFonts w:cs="Times New Roman" w:ascii="Times New Roman" w:hAnsi="Times New Roman"/>
          <w:lang w:val="en-US"/>
        </w:rPr>
        <w:t xml:space="preserve">Ducharme, S., Albaugh, M. D., Nguyen, T.-V., Hudziak, J. J., Mateos-Pérez, J. M., Labbe, A., … Karama, S. (2016). Trajectories of cortical thickness maturation in normal brain development — The importance of quality control procedures. </w:t>
      </w:r>
      <w:r>
        <w:rPr>
          <w:rFonts w:cs="Times New Roman" w:ascii="Times New Roman" w:hAnsi="Times New Roman"/>
          <w:i/>
          <w:iCs/>
        </w:rPr>
        <w:t>NeuroImage</w:t>
      </w:r>
      <w:r>
        <w:rPr>
          <w:rFonts w:cs="Times New Roman" w:ascii="Times New Roman" w:hAnsi="Times New Roman"/>
        </w:rPr>
        <w:t xml:space="preserve">, </w:t>
      </w:r>
      <w:r>
        <w:rPr>
          <w:rFonts w:cs="Times New Roman" w:ascii="Times New Roman" w:hAnsi="Times New Roman"/>
          <w:i/>
          <w:iCs/>
        </w:rPr>
        <w:t>125</w:t>
      </w:r>
      <w:r>
        <w:rPr>
          <w:rFonts w:cs="Times New Roman" w:ascii="Times New Roman" w:hAnsi="Times New Roman"/>
        </w:rPr>
        <w:t>, 267–279. https://doi.org/10.1016/j.neuroimage.2015.10.010</w:t>
      </w:r>
    </w:p>
    <w:p>
      <w:pPr>
        <w:pStyle w:val="Literaturverzeichnis"/>
        <w:rPr/>
      </w:pPr>
      <w:r>
        <w:rPr>
          <w:rFonts w:cs="Times New Roman" w:ascii="Times New Roman" w:hAnsi="Times New Roman"/>
        </w:rPr>
        <w:t xml:space="preserve">Fischl, B., Liu, A., &amp; Dale, A. M. (2001). </w:t>
      </w:r>
      <w:r>
        <w:rPr>
          <w:rFonts w:cs="Times New Roman" w:ascii="Times New Roman" w:hAnsi="Times New Roman"/>
          <w:lang w:val="en-US"/>
        </w:rPr>
        <w:t xml:space="preserve">Automated manifold surgery: constructing geometrically accurate and topologically correct models of the human cerebral cortex. </w:t>
      </w:r>
      <w:r>
        <w:rPr>
          <w:rFonts w:cs="Times New Roman" w:ascii="Times New Roman" w:hAnsi="Times New Roman"/>
          <w:i/>
          <w:iCs/>
        </w:rPr>
        <w:t>IEEE Transactions on Medical Imaging</w:t>
      </w:r>
      <w:r>
        <w:rPr>
          <w:rFonts w:cs="Times New Roman" w:ascii="Times New Roman" w:hAnsi="Times New Roman"/>
        </w:rPr>
        <w:t xml:space="preserve">, </w:t>
      </w:r>
      <w:r>
        <w:rPr>
          <w:rFonts w:cs="Times New Roman" w:ascii="Times New Roman" w:hAnsi="Times New Roman"/>
          <w:i/>
          <w:iCs/>
        </w:rPr>
        <w:t>20</w:t>
      </w:r>
      <w:r>
        <w:rPr>
          <w:rFonts w:cs="Times New Roman" w:ascii="Times New Roman" w:hAnsi="Times New Roman"/>
        </w:rPr>
        <w:t>(1), 70–80. https://doi.org/10.1109/42.906426</w:t>
      </w:r>
    </w:p>
    <w:p>
      <w:pPr>
        <w:pStyle w:val="Literaturverzeichnis"/>
        <w:rPr/>
      </w:pPr>
      <w:r>
        <w:rPr>
          <w:rFonts w:cs="Times New Roman" w:ascii="Times New Roman" w:hAnsi="Times New Roman"/>
          <w:lang w:val="en-US"/>
        </w:rPr>
        <w:t xml:space="preserve">Fischl, Bruce, &amp; Dale, A. M. (2000). Measuring the thickness of the human cerebral cortex from magnetic resonance images. </w:t>
      </w:r>
      <w:r>
        <w:rPr>
          <w:rFonts w:cs="Times New Roman" w:ascii="Times New Roman" w:hAnsi="Times New Roman"/>
          <w:i/>
          <w:iCs/>
          <w:lang w:val="en-US"/>
        </w:rPr>
        <w:t>Proceedings of the National Academy of Sciences</w:t>
      </w:r>
      <w:r>
        <w:rPr>
          <w:rFonts w:cs="Times New Roman" w:ascii="Times New Roman" w:hAnsi="Times New Roman"/>
          <w:lang w:val="en-US"/>
        </w:rPr>
        <w:t xml:space="preserve">, </w:t>
      </w:r>
      <w:r>
        <w:rPr>
          <w:rFonts w:cs="Times New Roman" w:ascii="Times New Roman" w:hAnsi="Times New Roman"/>
          <w:i/>
          <w:iCs/>
          <w:lang w:val="en-US"/>
        </w:rPr>
        <w:t>97</w:t>
      </w:r>
      <w:r>
        <w:rPr>
          <w:rFonts w:cs="Times New Roman" w:ascii="Times New Roman" w:hAnsi="Times New Roman"/>
          <w:lang w:val="en-US"/>
        </w:rPr>
        <w:t>(20), 11050–11055. https://doi.org/10.1073/pnas.200033797</w:t>
      </w:r>
    </w:p>
    <w:p>
      <w:pPr>
        <w:pStyle w:val="Literaturverzeichnis"/>
        <w:rPr/>
      </w:pPr>
      <w:r>
        <w:rPr>
          <w:rFonts w:cs="Times New Roman" w:ascii="Times New Roman" w:hAnsi="Times New Roman"/>
        </w:rPr>
        <w:t xml:space="preserve">Javadi, A. H., Schmidt, D. H. K., &amp; Smolka, M. N. (2014). </w:t>
      </w:r>
      <w:r>
        <w:rPr>
          <w:rFonts w:cs="Times New Roman" w:ascii="Times New Roman" w:hAnsi="Times New Roman"/>
          <w:lang w:val="en-US"/>
        </w:rPr>
        <w:t xml:space="preserve">Differential representation of feedback and decision in adolescents and adults. </w:t>
      </w:r>
      <w:r>
        <w:rPr>
          <w:rFonts w:cs="Times New Roman" w:ascii="Times New Roman" w:hAnsi="Times New Roman"/>
          <w:i/>
          <w:iCs/>
        </w:rPr>
        <w:t>Neuropsychologia</w:t>
      </w:r>
      <w:r>
        <w:rPr>
          <w:rFonts w:cs="Times New Roman" w:ascii="Times New Roman" w:hAnsi="Times New Roman"/>
        </w:rPr>
        <w:t xml:space="preserve">, </w:t>
      </w:r>
      <w:r>
        <w:rPr>
          <w:rFonts w:cs="Times New Roman" w:ascii="Times New Roman" w:hAnsi="Times New Roman"/>
          <w:i/>
          <w:iCs/>
        </w:rPr>
        <w:t>56</w:t>
      </w:r>
      <w:r>
        <w:rPr>
          <w:rFonts w:cs="Times New Roman" w:ascii="Times New Roman" w:hAnsi="Times New Roman"/>
        </w:rPr>
        <w:t>, 280–288. https://doi.org/10.1016/j.neuropsychologia.2014.01.021</w:t>
      </w:r>
    </w:p>
    <w:p>
      <w:pPr>
        <w:pStyle w:val="Literaturverzeichnis"/>
        <w:rPr/>
      </w:pPr>
      <w:r>
        <w:rPr>
          <w:rFonts w:cs="Times New Roman" w:ascii="Times New Roman" w:hAnsi="Times New Roman"/>
        </w:rPr>
        <w:t xml:space="preserve">Ségonne, F., Dale, A. M., Busa, E., Glessner, M., Salat, D., Hahn, H. K., &amp; Fischl, B. (2004). </w:t>
      </w:r>
      <w:r>
        <w:rPr>
          <w:rFonts w:cs="Times New Roman" w:ascii="Times New Roman" w:hAnsi="Times New Roman"/>
          <w:lang w:val="en-US"/>
        </w:rPr>
        <w:t xml:space="preserve">A hybrid approach to the skull stripping problem in MRI. </w:t>
      </w:r>
      <w:r>
        <w:rPr>
          <w:rFonts w:cs="Times New Roman" w:ascii="Times New Roman" w:hAnsi="Times New Roman"/>
          <w:i/>
          <w:iCs/>
          <w:lang w:val="en-US"/>
        </w:rPr>
        <w:t>NeuroImage</w:t>
      </w:r>
      <w:r>
        <w:rPr>
          <w:rFonts w:cs="Times New Roman" w:ascii="Times New Roman" w:hAnsi="Times New Roman"/>
          <w:lang w:val="en-US"/>
        </w:rPr>
        <w:t xml:space="preserve">, </w:t>
      </w:r>
      <w:r>
        <w:rPr>
          <w:rFonts w:cs="Times New Roman" w:ascii="Times New Roman" w:hAnsi="Times New Roman"/>
          <w:i/>
          <w:iCs/>
          <w:lang w:val="en-US"/>
        </w:rPr>
        <w:t>22</w:t>
      </w:r>
      <w:r>
        <w:rPr>
          <w:rFonts w:cs="Times New Roman" w:ascii="Times New Roman" w:hAnsi="Times New Roman"/>
          <w:lang w:val="en-US"/>
        </w:rPr>
        <w:t>(3), 1060–1075. https://doi.org/10.1016/j.neuroimage.2004.03.032</w:t>
      </w:r>
    </w:p>
    <w:p>
      <w:pPr>
        <w:pStyle w:val="Literaturverzeichnis"/>
        <w:rPr/>
      </w:pPr>
      <w:r>
        <w:rPr>
          <w:rFonts w:cs="Times New Roman" w:ascii="Times New Roman" w:hAnsi="Times New Roman"/>
          <w:lang w:val="en-US"/>
        </w:rPr>
        <w:t xml:space="preserve">Ségonne, F., Pacheco, J., &amp; Fischl, B. (2007). Geometrically Accurate Topology-Correction of Cortical Surfaces Using Nonseparating Loops. </w:t>
      </w:r>
      <w:r>
        <w:rPr>
          <w:rFonts w:cs="Times New Roman" w:ascii="Times New Roman" w:hAnsi="Times New Roman"/>
          <w:i/>
          <w:iCs/>
          <w:lang w:val="en-US"/>
        </w:rPr>
        <w:t>IEEE Transactions on Medical Imaging</w:t>
      </w:r>
      <w:r>
        <w:rPr>
          <w:rFonts w:cs="Times New Roman" w:ascii="Times New Roman" w:hAnsi="Times New Roman"/>
          <w:lang w:val="en-US"/>
        </w:rPr>
        <w:t xml:space="preserve">, </w:t>
      </w:r>
      <w:r>
        <w:rPr>
          <w:rFonts w:cs="Times New Roman" w:ascii="Times New Roman" w:hAnsi="Times New Roman"/>
          <w:i/>
          <w:iCs/>
          <w:lang w:val="en-US"/>
        </w:rPr>
        <w:t>26</w:t>
      </w:r>
      <w:r>
        <w:rPr>
          <w:rFonts w:cs="Times New Roman" w:ascii="Times New Roman" w:hAnsi="Times New Roman"/>
          <w:lang w:val="en-US"/>
        </w:rPr>
        <w:t>(4), 518–529. https://doi.org/10.1109/TMI.2006.887364</w:t>
      </w:r>
    </w:p>
    <w:p>
      <w:pPr>
        <w:pStyle w:val="Literaturverzeichnis"/>
        <w:rPr/>
      </w:pPr>
      <w:r>
        <w:rPr>
          <w:rFonts w:cs="Times New Roman" w:ascii="Times New Roman" w:hAnsi="Times New Roman"/>
          <w:lang w:val="en-US"/>
        </w:rPr>
        <w:t xml:space="preserve">Sled, J. G., Zijdenbos, A. P., &amp; Evans, A. C. (1998). A nonparametric method for automatic correction of intensity nonuniformity in MRI data. </w:t>
      </w:r>
      <w:r>
        <w:rPr>
          <w:rFonts w:cs="Times New Roman" w:ascii="Times New Roman" w:hAnsi="Times New Roman"/>
          <w:i/>
          <w:iCs/>
          <w:lang w:val="en-US"/>
        </w:rPr>
        <w:t>IEEE Transactions on Medical Imaging</w:t>
      </w:r>
      <w:r>
        <w:rPr>
          <w:rFonts w:cs="Times New Roman" w:ascii="Times New Roman" w:hAnsi="Times New Roman"/>
          <w:lang w:val="en-US"/>
        </w:rPr>
        <w:t xml:space="preserve">, </w:t>
      </w:r>
      <w:r>
        <w:rPr>
          <w:rFonts w:cs="Times New Roman" w:ascii="Times New Roman" w:hAnsi="Times New Roman"/>
          <w:i/>
          <w:iCs/>
          <w:lang w:val="en-US"/>
        </w:rPr>
        <w:t>17</w:t>
      </w:r>
      <w:r>
        <w:rPr>
          <w:rFonts w:cs="Times New Roman" w:ascii="Times New Roman" w:hAnsi="Times New Roman"/>
          <w:lang w:val="en-US"/>
        </w:rPr>
        <w:t>(1), 87–97. https://doi.org/10.1109/42.668698</w:t>
      </w:r>
    </w:p>
    <w:p>
      <w:pPr>
        <w:pStyle w:val="Literaturverzeichnis"/>
        <w:rPr/>
      </w:pPr>
      <w:r>
        <w:rPr>
          <w:rFonts w:cs="Times New Roman" w:ascii="Times New Roman" w:hAnsi="Times New Roman"/>
          <w:lang w:val="en-US"/>
        </w:rPr>
        <w:t xml:space="preserve">Vetter, N. C., Buse, J., Backhausen, L. L., Rubia, K., Smolka, M. N., &amp; Roessner, V. (2018). Anterior insula hyperactivation in ADHD when faced with distracting negative stimuli. </w:t>
      </w:r>
      <w:r>
        <w:rPr>
          <w:rFonts w:cs="Times New Roman" w:ascii="Times New Roman" w:hAnsi="Times New Roman"/>
          <w:i/>
          <w:iCs/>
        </w:rPr>
        <w:t>Human Brain Mapping</w:t>
      </w:r>
      <w:r>
        <w:rPr>
          <w:rFonts w:cs="Times New Roman" w:ascii="Times New Roman" w:hAnsi="Times New Roman"/>
        </w:rPr>
        <w:t xml:space="preserve">, </w:t>
      </w:r>
      <w:r>
        <w:rPr>
          <w:rFonts w:cs="Times New Roman" w:ascii="Times New Roman" w:hAnsi="Times New Roman"/>
          <w:i/>
          <w:iCs/>
        </w:rPr>
        <w:t>39</w:t>
      </w:r>
      <w:r>
        <w:rPr>
          <w:rFonts w:cs="Times New Roman" w:ascii="Times New Roman" w:hAnsi="Times New Roman"/>
        </w:rPr>
        <w:t>(7), 2972–2986. https://doi.org/10.1002/hbm.24053</w:t>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Listenabsatz">
    <w:name w:val="Listenabsatz"/>
    <w:basedOn w:val="Normal"/>
    <w:qFormat/>
    <w:pPr>
      <w:spacing w:before="0" w:after="200"/>
      <w:ind w:left="720" w:hanging="0"/>
      <w:contextualSpacing/>
    </w:pPr>
    <w:rPr/>
  </w:style>
  <w:style w:type="paragraph" w:styleId="Literaturverzeichnis">
    <w:name w:val="Literaturverzeichnis"/>
    <w:basedOn w:val="Normal"/>
    <w:next w:val="Normal"/>
    <w:qFormat/>
    <w:pPr>
      <w:spacing w:lineRule="auto" w:line="480" w:before="0" w:after="0"/>
      <w:ind w:left="720" w:hanging="7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8T15:29:00Z</dcterms:created>
  <dc:creator>Lea</dc:creator>
  <dc:description/>
  <cp:keywords/>
  <dc:language>en-US</dc:language>
  <cp:lastModifiedBy> </cp:lastModifiedBy>
  <dcterms:modified xsi:type="dcterms:W3CDTF">2019-03-06T17:2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4oHaARH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